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1144FF">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1144FF">
        <w:rPr>
          <w:color w:val="FF0000"/>
        </w:rPr>
        <w:t>X</w:t>
      </w:r>
      <w:r w:rsidRPr="001144FF">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s-CO" w:eastAsia="es-CO"/>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806625" w:rsidR="000035D5" w:rsidRDefault="000035D5">
                            <w:r>
                              <w:t xml:space="preserve">Reported on page number: </w:t>
                            </w:r>
                            <w:r w:rsidR="006D2760">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E806625" w:rsidR="000035D5" w:rsidRDefault="000035D5">
                      <w:r>
                        <w:t xml:space="preserve">Reported on page number: </w:t>
                      </w:r>
                      <w:r w:rsidR="006D2760">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2FBD20B" w:rsidR="000035D5" w:rsidRDefault="000035D5" w:rsidP="000035D5">
      <w:pPr>
        <w:spacing w:before="240" w:after="240"/>
      </w:pPr>
      <w:r>
        <w:rPr>
          <w:noProof/>
          <w:lang w:val="es-CO" w:eastAsia="es-CO"/>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983ADC" w:rsidR="000035D5" w:rsidRDefault="000035D5" w:rsidP="000035D5">
                            <w:r>
                              <w:t xml:space="preserve">Reported on page number: </w:t>
                            </w:r>
                            <w:r w:rsidR="006D276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E983ADC" w:rsidR="000035D5" w:rsidRDefault="000035D5" w:rsidP="000035D5">
                      <w:r>
                        <w:t xml:space="preserve">Reported on page number: </w:t>
                      </w:r>
                      <w:r w:rsidR="006D276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s-CO" w:eastAsia="es-CO"/>
        </w:rPr>
        <mc:AlternateContent>
          <mc:Choice Requires="wps">
            <w:drawing>
              <wp:anchor distT="45720" distB="45720" distL="114300" distR="114300" simplePos="0" relativeHeight="251665408" behindDoc="0" locked="0" layoutInCell="1" allowOverlap="1" wp14:anchorId="30DBFF50" wp14:editId="3706FD2A">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773DE61" w:rsidR="000035D5" w:rsidRPr="00810A4C" w:rsidRDefault="00810A4C" w:rsidP="00810A4C">
                            <w:r w:rsidRPr="00810A4C">
                              <w:t xml:space="preserve">Yes, this study was conducted in Colombia by a Colombian research team. While none of the authors are members of the specific community studied, the research was conducted with their </w:t>
                            </w:r>
                            <w:r w:rsidR="005B3390">
                              <w:t>approval</w:t>
                            </w:r>
                            <w:r w:rsidRPr="00810A4C">
                              <w:t xml:space="preserve"> and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773DE61" w:rsidR="000035D5" w:rsidRPr="00810A4C" w:rsidRDefault="00810A4C" w:rsidP="00810A4C">
                      <w:r w:rsidRPr="00810A4C">
                        <w:t xml:space="preserve">Yes, this study was conducted in Colombia by a Colombian research team. While none of the authors are members of the specific community studied, the research was conducted with their </w:t>
                      </w:r>
                      <w:r w:rsidR="005B3390">
                        <w:t>approval</w:t>
                      </w:r>
                      <w:r w:rsidRPr="00810A4C">
                        <w:t xml:space="preserve"> and participation.</w:t>
                      </w:r>
                    </w:p>
                  </w:txbxContent>
                </v:textbox>
                <w10:wrap type="square" anchorx="margin"/>
              </v:shape>
            </w:pict>
          </mc:Fallback>
        </mc:AlternateContent>
      </w:r>
      <w:r>
        <w:t xml:space="preserve">an explanation for this below. </w:t>
      </w:r>
    </w:p>
    <w:p w14:paraId="60ACB501" w14:textId="5E67D8E5"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1246988D" w:rsidR="000035D5" w:rsidRDefault="000035D5" w:rsidP="000035D5">
      <w:pPr>
        <w:spacing w:before="240" w:after="240"/>
      </w:pPr>
    </w:p>
    <w:bookmarkEnd w:id="4"/>
    <w:p w14:paraId="50D21C05" w14:textId="183EBC63"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27FEE294" w14:textId="36146BB1" w:rsidR="00E912A4" w:rsidRDefault="000035D5" w:rsidP="000035D5">
      <w:pPr>
        <w:spacing w:before="240" w:after="240"/>
      </w:pPr>
      <w:bookmarkStart w:id="5" w:name="_Hlk73537624"/>
      <w:r>
        <w:rPr>
          <w:noProof/>
          <w:lang w:val="es-CO" w:eastAsia="es-CO"/>
        </w:rPr>
        <mc:AlternateContent>
          <mc:Choice Requires="wps">
            <w:drawing>
              <wp:anchor distT="45720" distB="45720" distL="114300" distR="114300" simplePos="0" relativeHeight="251675648" behindDoc="0" locked="0" layoutInCell="1" allowOverlap="1" wp14:anchorId="369EFE5B" wp14:editId="08B010B7">
                <wp:simplePos x="0" y="0"/>
                <wp:positionH relativeFrom="margin">
                  <wp:posOffset>3810</wp:posOffset>
                </wp:positionH>
                <wp:positionV relativeFrom="paragraph">
                  <wp:posOffset>995680</wp:posOffset>
                </wp:positionV>
                <wp:extent cx="6838950" cy="6756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5640"/>
                        </a:xfrm>
                        <a:prstGeom prst="rect">
                          <a:avLst/>
                        </a:prstGeom>
                        <a:solidFill>
                          <a:srgbClr val="FFFFFF"/>
                        </a:solidFill>
                        <a:ln w="9525">
                          <a:solidFill>
                            <a:srgbClr val="193A65"/>
                          </a:solidFill>
                          <a:miter lim="800000"/>
                          <a:headEnd/>
                          <a:tailEnd/>
                        </a:ln>
                      </wps:spPr>
                      <wps:txbx>
                        <w:txbxContent>
                          <w:p w14:paraId="223CD14A" w14:textId="5492E439" w:rsidR="000035D5" w:rsidRDefault="001474AC" w:rsidP="000035D5">
                            <w:r>
                              <w:t>Consent</w:t>
                            </w:r>
                            <w:bookmarkStart w:id="6" w:name="_GoBack"/>
                            <w:bookmarkEnd w:id="6"/>
                            <w:r w:rsidR="00E912A4" w:rsidRPr="00E912A4">
                              <w:t xml:space="preserve"> from </w:t>
                            </w:r>
                            <w:r w:rsidR="00E912A4" w:rsidRPr="00E912A4">
                              <w:t xml:space="preserve">three Indigenous </w:t>
                            </w:r>
                            <w:proofErr w:type="spellStart"/>
                            <w:r w:rsidR="00E912A4" w:rsidRPr="00E912A4">
                              <w:t>Cabildos</w:t>
                            </w:r>
                            <w:proofErr w:type="spellEnd"/>
                            <w:r w:rsidR="00E912A4" w:rsidRPr="00E912A4">
                              <w:t xml:space="preserve"> and two Afr</w:t>
                            </w:r>
                            <w:r w:rsidR="00E912A4">
                              <w:t xml:space="preserve">o-Colombian Community Councils </w:t>
                            </w:r>
                            <w:r w:rsidR="00E912A4" w:rsidRPr="00E912A4">
                              <w:t>was obtained prior to the research. These representatives also facilitated the recruitment of community members wh</w:t>
                            </w:r>
                            <w:r w:rsidR="00E912A4">
                              <w:t>o participated in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pt;margin-top:78.4pt;width:538.5pt;height:53.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" strokecolor="#193a65">
                <v:textbox>
                  <w:txbxContent>
                    <w:p w14:paraId="223CD14A" w14:textId="5492E439" w:rsidR="000035D5" w:rsidRDefault="001474AC" w:rsidP="000035D5">
                      <w:r>
                        <w:t>Consent</w:t>
                      </w:r>
                      <w:bookmarkStart w:id="7" w:name="_GoBack"/>
                      <w:bookmarkEnd w:id="7"/>
                      <w:r w:rsidR="00E912A4" w:rsidRPr="00E912A4">
                        <w:t xml:space="preserve"> from </w:t>
                      </w:r>
                      <w:r w:rsidR="00E912A4" w:rsidRPr="00E912A4">
                        <w:t xml:space="preserve">three Indigenous </w:t>
                      </w:r>
                      <w:proofErr w:type="spellStart"/>
                      <w:r w:rsidR="00E912A4" w:rsidRPr="00E912A4">
                        <w:t>Cabildos</w:t>
                      </w:r>
                      <w:proofErr w:type="spellEnd"/>
                      <w:r w:rsidR="00E912A4" w:rsidRPr="00E912A4">
                        <w:t xml:space="preserve"> and two Afr</w:t>
                      </w:r>
                      <w:r w:rsidR="00E912A4">
                        <w:t xml:space="preserve">o-Colombian Community Councils </w:t>
                      </w:r>
                      <w:r w:rsidR="00E912A4" w:rsidRPr="00E912A4">
                        <w:t>was obtained prior to the research. These representatives also facilitated the recruitment of community members wh</w:t>
                      </w:r>
                      <w:r w:rsidR="00E912A4">
                        <w:t>o participated in th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bookmarkEnd w:id="8"/>
    </w:p>
    <w:p w14:paraId="20A2CC90" w14:textId="078AF9C0" w:rsidR="00D120A0" w:rsidRDefault="000035D5" w:rsidP="000035D5">
      <w:pPr>
        <w:spacing w:before="240" w:after="240"/>
      </w:pPr>
      <w:r>
        <w:rPr>
          <w:noProof/>
          <w:lang w:val="es-CO" w:eastAsia="es-CO"/>
        </w:rPr>
        <mc:AlternateContent>
          <mc:Choice Requires="wps">
            <w:drawing>
              <wp:anchor distT="45720" distB="45720" distL="114300" distR="114300" simplePos="0" relativeHeight="251677696" behindDoc="0" locked="0" layoutInCell="1" allowOverlap="1" wp14:anchorId="24C7F3EF" wp14:editId="15BC19E4">
                <wp:simplePos x="0" y="0"/>
                <wp:positionH relativeFrom="margin">
                  <wp:posOffset>3810</wp:posOffset>
                </wp:positionH>
                <wp:positionV relativeFrom="paragraph">
                  <wp:posOffset>1148080</wp:posOffset>
                </wp:positionV>
                <wp:extent cx="6838950" cy="83439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4390"/>
                        </a:xfrm>
                        <a:prstGeom prst="rect">
                          <a:avLst/>
                        </a:prstGeom>
                        <a:solidFill>
                          <a:srgbClr val="FFFFFF"/>
                        </a:solidFill>
                        <a:ln w="9525">
                          <a:solidFill>
                            <a:srgbClr val="193A65"/>
                          </a:solidFill>
                          <a:miter lim="800000"/>
                          <a:headEnd/>
                          <a:tailEnd/>
                        </a:ln>
                      </wps:spPr>
                      <wps:txbx>
                        <w:txbxContent>
                          <w:p w14:paraId="710B459E" w14:textId="77777777" w:rsidR="00D120A0" w:rsidRPr="00D120A0" w:rsidRDefault="00D120A0" w:rsidP="00D120A0">
                            <w:r w:rsidRPr="00D120A0">
                              <w:t>This article is the result of phase one of an implementation research project aimed at culturally adapting health interventions for the prevention and control of infectious diseases in the rural ethnic population of Pueblo Rico, Risaralda (Colombia). The project follows a co-design approach, with the community actively participating in every stage, from diagnosis to design, implementation, and evaluation.</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90.4pt;width:538.5pt;height:65.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" strokecolor="#193a65">
                <v:textbox>
                  <w:txbxContent>
                    <w:p w14:paraId="710B459E" w14:textId="77777777" w:rsidR="00D120A0" w:rsidRPr="00D120A0" w:rsidRDefault="00D120A0" w:rsidP="00D120A0">
                      <w:r w:rsidRPr="00D120A0">
                        <w:t>This article is the result of phase one of an implementation research project aimed at culturally adapting health interventions for the prevention and control of infectious diseases in the rural ethnic population of Pueblo Rico, Risaralda (Colombia). The project follows a co-design approach, with the community actively participating in every stage, from diagnosis to design, implementation, and evaluation.</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7320E09" w:rsidR="000035D5" w:rsidRDefault="000035D5" w:rsidP="000035D5">
      <w:pPr>
        <w:spacing w:before="240" w:after="240"/>
      </w:pPr>
      <w:r>
        <w:rPr>
          <w:noProof/>
          <w:lang w:val="es-CO" w:eastAsia="es-CO"/>
        </w:rPr>
        <mc:AlternateContent>
          <mc:Choice Requires="wps">
            <w:drawing>
              <wp:anchor distT="45720" distB="45720" distL="114300" distR="114300" simplePos="0" relativeHeight="251679744" behindDoc="0" locked="0" layoutInCell="1" allowOverlap="1" wp14:anchorId="1A7A99EA" wp14:editId="45C730DE">
                <wp:simplePos x="0" y="0"/>
                <wp:positionH relativeFrom="margin">
                  <wp:posOffset>3810</wp:posOffset>
                </wp:positionH>
                <wp:positionV relativeFrom="paragraph">
                  <wp:posOffset>1288415</wp:posOffset>
                </wp:positionV>
                <wp:extent cx="6838950" cy="64389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3890"/>
                        </a:xfrm>
                        <a:prstGeom prst="rect">
                          <a:avLst/>
                        </a:prstGeom>
                        <a:solidFill>
                          <a:srgbClr val="FFFFFF"/>
                        </a:solidFill>
                        <a:ln w="9525">
                          <a:solidFill>
                            <a:srgbClr val="193A65"/>
                          </a:solidFill>
                          <a:miter lim="800000"/>
                          <a:headEnd/>
                          <a:tailEnd/>
                        </a:ln>
                      </wps:spPr>
                      <wps:txbx>
                        <w:txbxContent>
                          <w:p w14:paraId="491D556A" w14:textId="77A1D3BA" w:rsidR="00595086" w:rsidRPr="00595086" w:rsidRDefault="00595086" w:rsidP="00595086">
                            <w:r>
                              <w:t>The</w:t>
                            </w:r>
                            <w:r w:rsidRPr="00595086">
                              <w:t xml:space="preserve"> ethics committee approved the informed consent documents as appropriate for use in the community. Additionally, verbal explanations of the consent process were provided to ensure that all participants fully understood the information, including the study's objectives, potential risks, and benefit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pt;margin-top:101.45pt;width:538.5pt;height:50.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" strokecolor="#193a65">
                <v:textbox>
                  <w:txbxContent>
                    <w:p w14:paraId="491D556A" w14:textId="77A1D3BA" w:rsidR="00595086" w:rsidRPr="00595086" w:rsidRDefault="00595086" w:rsidP="00595086">
                      <w:r>
                        <w:t>The</w:t>
                      </w:r>
                      <w:r w:rsidRPr="00595086">
                        <w:t xml:space="preserve"> ethics committee approved the informed consent documents as appropriate for use in the community. Additionally, verbal explanations of the consent process were provided to ensure that all participants fully understood the information, including the study's objectives, potential risks, and benefit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0F8BB15"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0B76576" w14:textId="77777777" w:rsidR="00595086" w:rsidRDefault="00595086" w:rsidP="000035D5">
      <w:pPr>
        <w:spacing w:before="240" w:after="240"/>
      </w:pPr>
      <w:r>
        <w:rPr>
          <w:noProof/>
          <w:lang w:val="es-CO" w:eastAsia="es-CO"/>
        </w:rPr>
        <w:lastRenderedPageBreak/>
        <mc:AlternateContent>
          <mc:Choice Requires="wps">
            <w:drawing>
              <wp:anchor distT="45720" distB="45720" distL="114300" distR="114300" simplePos="0" relativeHeight="251694080" behindDoc="0" locked="0" layoutInCell="1" allowOverlap="1" wp14:anchorId="57A0B5EF" wp14:editId="2F578450">
                <wp:simplePos x="0" y="0"/>
                <wp:positionH relativeFrom="margin">
                  <wp:posOffset>-67945</wp:posOffset>
                </wp:positionH>
                <wp:positionV relativeFrom="paragraph">
                  <wp:posOffset>2540</wp:posOffset>
                </wp:positionV>
                <wp:extent cx="6838950" cy="8267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6770"/>
                        </a:xfrm>
                        <a:prstGeom prst="rect">
                          <a:avLst/>
                        </a:prstGeom>
                        <a:solidFill>
                          <a:srgbClr val="FFFFFF"/>
                        </a:solidFill>
                        <a:ln w="9525">
                          <a:solidFill>
                            <a:srgbClr val="193A65"/>
                          </a:solidFill>
                          <a:miter lim="800000"/>
                          <a:headEnd/>
                          <a:tailEnd/>
                        </a:ln>
                      </wps:spPr>
                      <wps:txbx>
                        <w:txbxContent>
                          <w:p w14:paraId="308E881E" w14:textId="79B5FEB2" w:rsidR="00595086" w:rsidRPr="00595086" w:rsidRDefault="00595086" w:rsidP="00595086">
                            <w:r w:rsidRPr="00595086">
                              <w:t>The findings were initially shared in a community-wide meeting, where all members were invited to attend. Following this, the findings formed the basis for co-designing and implementing 180</w:t>
                            </w:r>
                            <w:r>
                              <w:t xml:space="preserve"> community</w:t>
                            </w:r>
                            <w:r w:rsidRPr="00595086">
                              <w:t xml:space="preserve"> training workshops on infectious diseases in the municipality.</w:t>
                            </w:r>
                          </w:p>
                          <w:p w14:paraId="6708B75F" w14:textId="77777777" w:rsidR="00595086" w:rsidRDefault="00595086" w:rsidP="005950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A0B5EF" id="_x0000_s1032" type="#_x0000_t202" style="position:absolute;margin-left:-5.35pt;margin-top:.2pt;width:538.5pt;height:65.1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" strokecolor="#193a65">
                <v:textbox>
                  <w:txbxContent>
                    <w:p w14:paraId="308E881E" w14:textId="79B5FEB2" w:rsidR="00595086" w:rsidRPr="00595086" w:rsidRDefault="00595086" w:rsidP="00595086">
                      <w:r w:rsidRPr="00595086">
                        <w:t>The findings were initially shared in a community-wide meeting, where all members were invited to attend. Following this, the findings formed the basis for co-designing and implementing 180</w:t>
                      </w:r>
                      <w:r>
                        <w:t xml:space="preserve"> community</w:t>
                      </w:r>
                      <w:r w:rsidRPr="00595086">
                        <w:t xml:space="preserve"> training workshops on infectious diseases in the municipality.</w:t>
                      </w:r>
                    </w:p>
                    <w:p w14:paraId="6708B75F" w14:textId="77777777" w:rsidR="00595086" w:rsidRDefault="00595086" w:rsidP="00595086"/>
                  </w:txbxContent>
                </v:textbox>
                <w10:wrap type="topAndBottom" anchorx="margin"/>
              </v:shape>
            </w:pict>
          </mc:Fallback>
        </mc:AlternateContent>
      </w:r>
    </w:p>
    <w:p w14:paraId="633D3D21" w14:textId="680E8955" w:rsidR="000035D5" w:rsidRPr="00595086" w:rsidRDefault="000035D5" w:rsidP="000035D5">
      <w:pPr>
        <w:spacing w:before="240" w:after="240"/>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s-CO" w:eastAsia="es-CO"/>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356B7E" w:rsidR="000035D5" w:rsidRDefault="004924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D356B7E" w:rsidR="000035D5" w:rsidRDefault="0049240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s-CO" w:eastAsia="es-CO"/>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569A255" w:rsidR="000035D5" w:rsidRDefault="004924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569A255" w:rsidR="000035D5" w:rsidRDefault="0049240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s-CO" w:eastAsia="es-CO"/>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855D64" w:rsidR="000035D5" w:rsidRDefault="004924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0855D64" w:rsidR="000035D5" w:rsidRDefault="0049240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s-CO" w:eastAsia="es-CO"/>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5C75E1" w:rsidR="000035D5" w:rsidRDefault="004924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75C75E1" w:rsidR="000035D5" w:rsidRDefault="0049240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s-CO" w:eastAsia="es-CO"/>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232D8D" w:rsidR="000035D5" w:rsidRDefault="004924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1232D8D" w:rsidR="000035D5" w:rsidRDefault="0049240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93AA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490487" w14:textId="77777777" w:rsidR="00893AA1" w:rsidRDefault="00893AA1" w:rsidP="00F57A3B">
      <w:r>
        <w:separator/>
      </w:r>
    </w:p>
  </w:endnote>
  <w:endnote w:type="continuationSeparator" w:id="0">
    <w:p w14:paraId="3BBCFADD" w14:textId="77777777" w:rsidR="00893AA1" w:rsidRDefault="00893AA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FD30AB" w14:textId="77777777" w:rsidR="00893AA1" w:rsidRDefault="00893AA1" w:rsidP="00F57A3B">
      <w:r>
        <w:separator/>
      </w:r>
    </w:p>
  </w:footnote>
  <w:footnote w:type="continuationSeparator" w:id="0">
    <w:p w14:paraId="24C06D0F" w14:textId="77777777" w:rsidR="00893AA1" w:rsidRDefault="00893AA1"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Encabezado"/>
      <w:jc w:val="right"/>
    </w:pPr>
    <w:r>
      <w:rPr>
        <w:noProof/>
        <w:lang w:val="es-CO" w:eastAsia="es-CO"/>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s-CO" w:eastAsia="es-CO"/>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44FF"/>
    <w:rsid w:val="00116E71"/>
    <w:rsid w:val="001474AC"/>
    <w:rsid w:val="00180576"/>
    <w:rsid w:val="00335779"/>
    <w:rsid w:val="00417145"/>
    <w:rsid w:val="00492404"/>
    <w:rsid w:val="004A7A57"/>
    <w:rsid w:val="004C71C4"/>
    <w:rsid w:val="00503948"/>
    <w:rsid w:val="00515BC0"/>
    <w:rsid w:val="00541C18"/>
    <w:rsid w:val="00580384"/>
    <w:rsid w:val="00595086"/>
    <w:rsid w:val="005B3390"/>
    <w:rsid w:val="0069423E"/>
    <w:rsid w:val="006D2760"/>
    <w:rsid w:val="006F5F45"/>
    <w:rsid w:val="0071448F"/>
    <w:rsid w:val="00810A4C"/>
    <w:rsid w:val="00827FCA"/>
    <w:rsid w:val="00831ADE"/>
    <w:rsid w:val="00841F25"/>
    <w:rsid w:val="00893AA1"/>
    <w:rsid w:val="009364D9"/>
    <w:rsid w:val="00A43F5B"/>
    <w:rsid w:val="00A961CD"/>
    <w:rsid w:val="00AD410C"/>
    <w:rsid w:val="00BD19EC"/>
    <w:rsid w:val="00D120A0"/>
    <w:rsid w:val="00E004E6"/>
    <w:rsid w:val="00E912A4"/>
    <w:rsid w:val="00E976A3"/>
    <w:rsid w:val="00F57A3B"/>
    <w:rsid w:val="00F60E03"/>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customStyle="1" w:styleId="UnresolvedMention">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928226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CE800-D195-489F-8C10-063E2754A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6</TotalTime>
  <Pages>4</Pages>
  <Words>920</Words>
  <Characters>5063</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an Camilo Montoya Diaz</cp:lastModifiedBy>
  <cp:revision>19</cp:revision>
  <dcterms:created xsi:type="dcterms:W3CDTF">2023-07-07T07:51:00Z</dcterms:created>
  <dcterms:modified xsi:type="dcterms:W3CDTF">2025-04-14T15:25:00Z</dcterms:modified>
</cp:coreProperties>
</file>